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31680" w:type="dxa"/>
        <w:tblInd w:w="93" w:type="dxa"/>
        <w:tblLook w:val="04A0" w:firstRow="1" w:lastRow="0" w:firstColumn="1" w:lastColumn="0" w:noHBand="0" w:noVBand="1"/>
      </w:tblPr>
      <w:tblGrid>
        <w:gridCol w:w="979"/>
        <w:gridCol w:w="3703"/>
        <w:gridCol w:w="26885"/>
        <w:gridCol w:w="128"/>
      </w:tblGrid>
      <w:tr w:rsidR="00C00B8E" w:rsidRPr="00C00B8E" w14:paraId="79CA8A10" w14:textId="77777777" w:rsidTr="00C00B8E">
        <w:trPr>
          <w:trHeight w:val="288"/>
        </w:trPr>
        <w:tc>
          <w:tcPr>
            <w:tcW w:w="31695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3C99E" w14:textId="77777777" w:rsidR="00C00B8E" w:rsidRPr="00C00B8E" w:rsidRDefault="00C00B8E" w:rsidP="00C00B8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Table S1 ICD codes or SQL queries for obtaining ICD codes</w:t>
            </w:r>
          </w:p>
        </w:tc>
      </w:tr>
      <w:tr w:rsidR="00C00B8E" w:rsidRPr="00C00B8E" w14:paraId="194B5BB1" w14:textId="77777777" w:rsidTr="00C00B8E">
        <w:trPr>
          <w:gridAfter w:val="1"/>
          <w:wAfter w:w="886" w:type="dxa"/>
          <w:trHeight w:val="300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F7595" w14:textId="77777777" w:rsidR="00C00B8E" w:rsidRPr="00C00B8E" w:rsidRDefault="00C00B8E" w:rsidP="00C00B8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sease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B303" w14:textId="77777777" w:rsidR="00C00B8E" w:rsidRPr="00C00B8E" w:rsidRDefault="00C00B8E" w:rsidP="00C00B8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CD9</w:t>
            </w:r>
          </w:p>
        </w:tc>
        <w:tc>
          <w:tcPr>
            <w:tcW w:w="2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6AC9" w14:textId="77777777" w:rsidR="00C00B8E" w:rsidRPr="00C00B8E" w:rsidRDefault="00C00B8E" w:rsidP="00C00B8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CD10</w:t>
            </w:r>
          </w:p>
        </w:tc>
      </w:tr>
      <w:tr w:rsidR="00C00B8E" w:rsidRPr="00C00B8E" w14:paraId="498706AD" w14:textId="77777777" w:rsidTr="00C00B8E">
        <w:trPr>
          <w:gridAfter w:val="1"/>
          <w:wAfter w:w="886" w:type="dxa"/>
          <w:trHeight w:val="336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5164" w14:textId="77777777" w:rsidR="00C00B8E" w:rsidRPr="00C00B8E" w:rsidRDefault="00C00B8E" w:rsidP="00C00B8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HF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5D18" w14:textId="77777777" w:rsidR="00C00B8E" w:rsidRPr="00C00B8E" w:rsidRDefault="00C00B8E" w:rsidP="00C00B8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9891, 40201, 40211, 40291, 40401, 40403, 40411, 40413, 40491, 40493, 4254, 4255, 4257, 4258, 4259, 4280, 4281, 42820, 42821, 42822, 42823, 42830, 42831, 42832, 42833, 42840, 42841, 42842, 42843, 4289</w:t>
            </w:r>
          </w:p>
        </w:tc>
        <w:tc>
          <w:tcPr>
            <w:tcW w:w="2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197A" w14:textId="77777777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509, I099, I110, I130, I132, I255, I420,</w:t>
            </w:r>
          </w:p>
          <w:p w14:paraId="6664B131" w14:textId="77777777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I425, I426, I427, I428, I429, I43, </w:t>
            </w:r>
          </w:p>
          <w:p w14:paraId="405133A4" w14:textId="77777777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I50, I501, I502, I5020, I5021, I5022, </w:t>
            </w:r>
          </w:p>
          <w:p w14:paraId="04208BFF" w14:textId="77777777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I5023, I503, I5030, I5031, I5032, I5033, </w:t>
            </w:r>
          </w:p>
          <w:p w14:paraId="0564049B" w14:textId="77777777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I504, I5040, I5041, I5042, I5043,I508, </w:t>
            </w:r>
          </w:p>
          <w:p w14:paraId="5BE9A1CB" w14:textId="77777777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I5081, I50810, I50811, I50812, I50813, </w:t>
            </w:r>
          </w:p>
          <w:p w14:paraId="03F42DA0" w14:textId="2CF0C6A2" w:rsidR="00C00B8E" w:rsidRPr="00C00B8E" w:rsidRDefault="00C00B8E" w:rsidP="00C00B8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I50814, I5082, I5083, I5084, I5089, P290</w:t>
            </w:r>
          </w:p>
        </w:tc>
      </w:tr>
      <w:tr w:rsidR="00C00B8E" w:rsidRPr="00C00B8E" w14:paraId="12197FCC" w14:textId="77777777" w:rsidTr="00C00B8E">
        <w:trPr>
          <w:gridAfter w:val="1"/>
          <w:wAfter w:w="886" w:type="dxa"/>
          <w:trHeight w:val="288"/>
        </w:trPr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F37D" w14:textId="77777777" w:rsidR="00C00B8E" w:rsidRPr="00C00B8E" w:rsidRDefault="00C00B8E" w:rsidP="00C00B8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iabetes (SQL)</w:t>
            </w:r>
          </w:p>
        </w:tc>
        <w:tc>
          <w:tcPr>
            <w:tcW w:w="2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4D7AE" w14:textId="77777777" w:rsidR="00C00B8E" w:rsidRPr="00C00B8E" w:rsidRDefault="00C00B8E" w:rsidP="00C00B8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ELECT * FROM "</w:t>
            </w:r>
            <w:proofErr w:type="spellStart"/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d_icd_diagnoses</w:t>
            </w:r>
            <w:proofErr w:type="spellEnd"/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" where SUBSTR (icd_code,1,4) IN ('2500','2501','2502','2503','2508','2509', '2504','2505','2506','2507')</w:t>
            </w:r>
          </w:p>
        </w:tc>
        <w:tc>
          <w:tcPr>
            <w:tcW w:w="27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CEAF6" w14:textId="77777777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  <w:lang w:val="de-DE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 xml:space="preserve">SELECT * FROM "d_icd_diagnoses" </w:t>
            </w:r>
          </w:p>
          <w:p w14:paraId="03D7C840" w14:textId="77777777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  <w:lang w:val="de-DE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 xml:space="preserve">where SUBSTR (icd_code,1,4) </w:t>
            </w:r>
          </w:p>
          <w:p w14:paraId="6AF1CA58" w14:textId="0829FEA5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  <w:lang w:val="de-DE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>IN ('E100','E10l','E106','E108','E109','</w:t>
            </w:r>
          </w:p>
          <w:p w14:paraId="050426EE" w14:textId="77777777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  <w:lang w:val="de-DE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>E110','E111','E116','E118','E119',</w:t>
            </w:r>
          </w:p>
          <w:p w14:paraId="4E1AA6AE" w14:textId="77777777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  <w:lang w:val="de-DE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>'E120','E121','E126','E128','E129',</w:t>
            </w:r>
          </w:p>
          <w:p w14:paraId="2C00FF2F" w14:textId="77777777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  <w:lang w:val="de-DE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>'E130','E131','E136','E138','E139',</w:t>
            </w:r>
          </w:p>
          <w:p w14:paraId="6AA1237A" w14:textId="77777777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  <w:lang w:val="de-DE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>'E140','E141','E146','E148','E149',</w:t>
            </w:r>
          </w:p>
          <w:p w14:paraId="64AC5ED1" w14:textId="77777777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  <w:lang w:val="de-DE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>'E102','E103','E104','E105','E107',</w:t>
            </w:r>
          </w:p>
          <w:p w14:paraId="7C0AE78E" w14:textId="77777777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  <w:lang w:val="de-DE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>'E112','E113','E114','E115','E117',</w:t>
            </w:r>
          </w:p>
          <w:p w14:paraId="568589AA" w14:textId="77777777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  <w:lang w:val="de-DE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>'E122','E123','E124','E125','E127','E132',</w:t>
            </w:r>
          </w:p>
          <w:p w14:paraId="65DDC60D" w14:textId="77777777" w:rsidR="00C00B8E" w:rsidRDefault="00C00B8E" w:rsidP="00C00B8E">
            <w:pPr>
              <w:widowControl/>
              <w:jc w:val="left"/>
              <w:rPr>
                <w:rFonts w:eastAsia="等线" w:cs="Times New Roman" w:hint="eastAsia"/>
                <w:color w:val="000000"/>
                <w:kern w:val="0"/>
                <w:sz w:val="22"/>
                <w:szCs w:val="22"/>
                <w:lang w:val="de-DE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>'E133','E134','E135','E137','E142','E143',</w:t>
            </w:r>
          </w:p>
          <w:p w14:paraId="6F32FCCF" w14:textId="0803D577" w:rsidR="00C00B8E" w:rsidRPr="00C00B8E" w:rsidRDefault="00C00B8E" w:rsidP="00C00B8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</w:pPr>
            <w:bookmarkStart w:id="0" w:name="_GoBack"/>
            <w:bookmarkEnd w:id="0"/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  <w:lang w:val="de-DE"/>
              </w:rPr>
              <w:t>'E144','E145','E147')</w:t>
            </w:r>
          </w:p>
        </w:tc>
      </w:tr>
      <w:tr w:rsidR="00C00B8E" w:rsidRPr="00C00B8E" w14:paraId="30768D71" w14:textId="77777777" w:rsidTr="00C00B8E">
        <w:trPr>
          <w:trHeight w:val="288"/>
        </w:trPr>
        <w:tc>
          <w:tcPr>
            <w:tcW w:w="31695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6C7A" w14:textId="77777777" w:rsidR="00C00B8E" w:rsidRPr="00C00B8E" w:rsidRDefault="00C00B8E" w:rsidP="00C00B8E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C00B8E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QL, Structured Query Language; ICD, International Classification of Diseases; CHF, congestive heart failure.</w:t>
            </w:r>
          </w:p>
        </w:tc>
      </w:tr>
    </w:tbl>
    <w:p w14:paraId="557D69DC" w14:textId="042CF3A4" w:rsidR="0006196C" w:rsidRPr="00C00B8E" w:rsidRDefault="0006196C" w:rsidP="00590D44"/>
    <w:sectPr w:rsidR="0006196C" w:rsidRPr="00C00B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0B4311" w14:textId="77777777" w:rsidR="001842AE" w:rsidRDefault="001842AE" w:rsidP="00117908">
      <w:r>
        <w:separator/>
      </w:r>
    </w:p>
  </w:endnote>
  <w:endnote w:type="continuationSeparator" w:id="0">
    <w:p w14:paraId="3F60F5F4" w14:textId="77777777" w:rsidR="001842AE" w:rsidRDefault="001842AE" w:rsidP="001179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CC6A9D" w14:textId="77777777" w:rsidR="001842AE" w:rsidRDefault="001842AE" w:rsidP="00117908">
      <w:r>
        <w:separator/>
      </w:r>
    </w:p>
  </w:footnote>
  <w:footnote w:type="continuationSeparator" w:id="0">
    <w:p w14:paraId="1821ABAA" w14:textId="77777777" w:rsidR="001842AE" w:rsidRDefault="001842AE" w:rsidP="001179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6B01"/>
    <w:rsid w:val="00045C2D"/>
    <w:rsid w:val="0006196C"/>
    <w:rsid w:val="000C1F72"/>
    <w:rsid w:val="000C6341"/>
    <w:rsid w:val="000F2BC8"/>
    <w:rsid w:val="001019A0"/>
    <w:rsid w:val="00114DA6"/>
    <w:rsid w:val="00117908"/>
    <w:rsid w:val="001256F6"/>
    <w:rsid w:val="0016731C"/>
    <w:rsid w:val="001842AE"/>
    <w:rsid w:val="001A328F"/>
    <w:rsid w:val="001F3B56"/>
    <w:rsid w:val="00211E95"/>
    <w:rsid w:val="002F5D44"/>
    <w:rsid w:val="0031099C"/>
    <w:rsid w:val="0032483B"/>
    <w:rsid w:val="00356B01"/>
    <w:rsid w:val="003925D3"/>
    <w:rsid w:val="00414568"/>
    <w:rsid w:val="00494EDD"/>
    <w:rsid w:val="004C78F5"/>
    <w:rsid w:val="00583B36"/>
    <w:rsid w:val="00590D44"/>
    <w:rsid w:val="005A09AA"/>
    <w:rsid w:val="005A3E81"/>
    <w:rsid w:val="005F5E08"/>
    <w:rsid w:val="00607F5E"/>
    <w:rsid w:val="00650146"/>
    <w:rsid w:val="006649A7"/>
    <w:rsid w:val="006A7804"/>
    <w:rsid w:val="006D25C9"/>
    <w:rsid w:val="006F3DB2"/>
    <w:rsid w:val="00720F87"/>
    <w:rsid w:val="00741AF6"/>
    <w:rsid w:val="00771A4E"/>
    <w:rsid w:val="007864B8"/>
    <w:rsid w:val="007C71CD"/>
    <w:rsid w:val="00800F29"/>
    <w:rsid w:val="008615E1"/>
    <w:rsid w:val="00861A07"/>
    <w:rsid w:val="008A211E"/>
    <w:rsid w:val="00917BFA"/>
    <w:rsid w:val="00947955"/>
    <w:rsid w:val="00962155"/>
    <w:rsid w:val="00997413"/>
    <w:rsid w:val="009A05FD"/>
    <w:rsid w:val="009A3BC5"/>
    <w:rsid w:val="00A152BD"/>
    <w:rsid w:val="00A70243"/>
    <w:rsid w:val="00AA10C2"/>
    <w:rsid w:val="00AA67A6"/>
    <w:rsid w:val="00AC29E2"/>
    <w:rsid w:val="00B71822"/>
    <w:rsid w:val="00BE167E"/>
    <w:rsid w:val="00C00B8E"/>
    <w:rsid w:val="00C05886"/>
    <w:rsid w:val="00C211D0"/>
    <w:rsid w:val="00C21A43"/>
    <w:rsid w:val="00C40BFF"/>
    <w:rsid w:val="00CE24DB"/>
    <w:rsid w:val="00D20552"/>
    <w:rsid w:val="00DF466E"/>
    <w:rsid w:val="00E12A18"/>
    <w:rsid w:val="00E201CF"/>
    <w:rsid w:val="00EE1E2B"/>
    <w:rsid w:val="00F22A4A"/>
    <w:rsid w:val="00FC047D"/>
    <w:rsid w:val="00FD4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7541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6B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179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790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79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790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56B0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179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17908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179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1790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805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1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嘉敏</dc:creator>
  <cp:lastModifiedBy>记得</cp:lastModifiedBy>
  <cp:revision>4</cp:revision>
  <dcterms:created xsi:type="dcterms:W3CDTF">2024-03-31T13:13:00Z</dcterms:created>
  <dcterms:modified xsi:type="dcterms:W3CDTF">2024-03-31T13:21:00Z</dcterms:modified>
</cp:coreProperties>
</file>